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A0A8EF" w14:textId="77777777" w:rsidR="00C1369A" w:rsidRDefault="00C1369A" w:rsidP="00C1369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Text Stimulus: Study 1 S</w:t>
      </w:r>
      <w:r w:rsidRPr="00A12E99">
        <w:rPr>
          <w:rFonts w:ascii="Times New Roman" w:hAnsi="Times New Roman" w:cs="Times New Roman"/>
          <w:sz w:val="24"/>
          <w:szCs w:val="24"/>
        </w:rPr>
        <w:t xml:space="preserve">timulus </w:t>
      </w:r>
      <w:r>
        <w:rPr>
          <w:rFonts w:ascii="Times New Roman" w:hAnsi="Times New Roman" w:cs="Times New Roman"/>
          <w:sz w:val="24"/>
          <w:szCs w:val="24"/>
        </w:rPr>
        <w:t>with Manipulated Text Italicized</w:t>
      </w:r>
    </w:p>
    <w:p w14:paraId="687D88C7" w14:textId="77777777" w:rsidR="00C1369A" w:rsidRPr="0013004D" w:rsidRDefault="00C1369A" w:rsidP="00C1369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2F51DBA" w14:textId="77777777" w:rsidR="00C1369A" w:rsidRPr="0013004D" w:rsidRDefault="00C1369A" w:rsidP="00C1369A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3004D">
        <w:rPr>
          <w:rFonts w:ascii="Times New Roman" w:eastAsia="Times New Roman" w:hAnsi="Times New Roman" w:cs="Times New Roman"/>
          <w:color w:val="000000"/>
          <w:sz w:val="24"/>
          <w:szCs w:val="24"/>
        </w:rPr>
        <w:t>Our goal is to understand your views about a potential new cooperative research partnership aimed at studying the possible negative health impacts of 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w levels of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ransfa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food.</w:t>
      </w:r>
    </w:p>
    <w:p w14:paraId="0082347A" w14:textId="77777777" w:rsidR="00C1369A" w:rsidRPr="0013004D" w:rsidRDefault="00C1369A" w:rsidP="00C1369A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E23DFE0" w14:textId="77777777" w:rsidR="00C1369A" w:rsidRPr="0013004D" w:rsidRDefault="00C1369A" w:rsidP="00C1369A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3004D">
        <w:rPr>
          <w:rFonts w:ascii="Times New Roman" w:eastAsia="Times New Roman" w:hAnsi="Times New Roman" w:cs="Times New Roman"/>
          <w:color w:val="000000"/>
          <w:sz w:val="24"/>
          <w:szCs w:val="24"/>
        </w:rPr>
        <w:t>This research will be funded and conducted by groups of researchers from:</w:t>
      </w:r>
    </w:p>
    <w:p w14:paraId="615046A7" w14:textId="77777777" w:rsidR="00C1369A" w:rsidRPr="00725F95" w:rsidRDefault="00C1369A" w:rsidP="00C1369A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725F95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Kellogg’s (a food company)</w:t>
      </w:r>
    </w:p>
    <w:p w14:paraId="5FB35570" w14:textId="77777777" w:rsidR="00C1369A" w:rsidRPr="00725F95" w:rsidRDefault="00C1369A" w:rsidP="00C1369A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725F95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urdue University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(a public research university)</w:t>
      </w:r>
    </w:p>
    <w:p w14:paraId="7DE186E5" w14:textId="77777777" w:rsidR="00C1369A" w:rsidRPr="00725F95" w:rsidRDefault="00C1369A" w:rsidP="00C1369A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725F95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he U.S. Centers for Disease Control and Prevention (CDC, a government agency)</w:t>
      </w:r>
    </w:p>
    <w:p w14:paraId="5000FDE5" w14:textId="77777777" w:rsidR="00C1369A" w:rsidRPr="00725F95" w:rsidRDefault="00C1369A" w:rsidP="00C1369A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725F95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he Union of Concerned Scientists (a non-governmental organization)</w:t>
      </w:r>
    </w:p>
    <w:p w14:paraId="51191A06" w14:textId="77777777" w:rsidR="00C1369A" w:rsidRPr="0013004D" w:rsidRDefault="00C1369A" w:rsidP="00C1369A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13004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[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Each subject received a combination of between one and four of these partners for a total of 15 conditions.</w:t>
      </w:r>
      <w:r w:rsidRPr="0013004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]</w:t>
      </w:r>
    </w:p>
    <w:p w14:paraId="4B083E3B" w14:textId="77777777" w:rsidR="00C1369A" w:rsidRPr="0013004D" w:rsidRDefault="00C1369A" w:rsidP="00C1369A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6484669" w14:textId="77777777" w:rsidR="00C1369A" w:rsidRPr="0013004D" w:rsidRDefault="00C1369A" w:rsidP="00C1369A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300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cent research has shown that large quantities of </w:t>
      </w:r>
      <w:proofErr w:type="spellStart"/>
      <w:r w:rsidRPr="0013004D">
        <w:rPr>
          <w:rFonts w:ascii="Times New Roman" w:eastAsia="Times New Roman" w:hAnsi="Times New Roman" w:cs="Times New Roman"/>
          <w:color w:val="000000"/>
          <w:sz w:val="24"/>
          <w:szCs w:val="24"/>
        </w:rPr>
        <w:t>transfats</w:t>
      </w:r>
      <w:proofErr w:type="spellEnd"/>
      <w:r w:rsidRPr="001300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e unhealthy. However, little is known about the effects of eating small amounts of </w:t>
      </w:r>
      <w:proofErr w:type="spellStart"/>
      <w:r w:rsidRPr="0013004D">
        <w:rPr>
          <w:rFonts w:ascii="Times New Roman" w:eastAsia="Times New Roman" w:hAnsi="Times New Roman" w:cs="Times New Roman"/>
          <w:color w:val="000000"/>
          <w:sz w:val="24"/>
          <w:szCs w:val="24"/>
        </w:rPr>
        <w:t>transfats</w:t>
      </w:r>
      <w:proofErr w:type="spellEnd"/>
      <w:r w:rsidRPr="001300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Those involved in food production sometimes use small amounts of </w:t>
      </w:r>
      <w:proofErr w:type="spellStart"/>
      <w:r w:rsidRPr="0013004D">
        <w:rPr>
          <w:rFonts w:ascii="Times New Roman" w:eastAsia="Times New Roman" w:hAnsi="Times New Roman" w:cs="Times New Roman"/>
          <w:color w:val="000000"/>
          <w:sz w:val="24"/>
          <w:szCs w:val="24"/>
        </w:rPr>
        <w:t>transfats</w:t>
      </w:r>
      <w:proofErr w:type="spellEnd"/>
      <w:r w:rsidRPr="001300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 give food a softer texture. Some groups have raised health concerns about even these small amounts of </w:t>
      </w:r>
      <w:proofErr w:type="spellStart"/>
      <w:r w:rsidRPr="0013004D">
        <w:rPr>
          <w:rFonts w:ascii="Times New Roman" w:eastAsia="Times New Roman" w:hAnsi="Times New Roman" w:cs="Times New Roman"/>
          <w:color w:val="000000"/>
          <w:sz w:val="24"/>
          <w:szCs w:val="24"/>
        </w:rPr>
        <w:t>transfats</w:t>
      </w:r>
      <w:proofErr w:type="spellEnd"/>
      <w:r w:rsidRPr="0013004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6DC1EFFA" w14:textId="77777777" w:rsidR="00C1369A" w:rsidRPr="0013004D" w:rsidRDefault="00C1369A" w:rsidP="00C1369A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4202EC0" w14:textId="77777777" w:rsidR="00C1369A" w:rsidRPr="0013004D" w:rsidRDefault="00C1369A" w:rsidP="00C1369A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300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is research would help decide whether </w:t>
      </w:r>
      <w:proofErr w:type="spellStart"/>
      <w:r w:rsidRPr="0013004D">
        <w:rPr>
          <w:rFonts w:ascii="Times New Roman" w:eastAsia="Times New Roman" w:hAnsi="Times New Roman" w:cs="Times New Roman"/>
          <w:color w:val="000000"/>
          <w:sz w:val="24"/>
          <w:szCs w:val="24"/>
        </w:rPr>
        <w:t>transfats</w:t>
      </w:r>
      <w:proofErr w:type="spellEnd"/>
      <w:r w:rsidRPr="001300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hould be used. It could mean that some foods would not be sold or would cost more because of the ne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 to use different ingredients.</w:t>
      </w:r>
    </w:p>
    <w:p w14:paraId="21AE4901" w14:textId="77777777" w:rsidR="00C1369A" w:rsidRPr="0013004D" w:rsidRDefault="00C1369A" w:rsidP="00C1369A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6336941" w14:textId="77777777" w:rsidR="00C1369A" w:rsidRPr="0013004D" w:rsidRDefault="00C1369A" w:rsidP="00C1369A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300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ritics have also complained that past research results related to </w:t>
      </w:r>
      <w:proofErr w:type="spellStart"/>
      <w:r w:rsidRPr="0013004D">
        <w:rPr>
          <w:rFonts w:ascii="Times New Roman" w:eastAsia="Times New Roman" w:hAnsi="Times New Roman" w:cs="Times New Roman"/>
          <w:color w:val="000000"/>
          <w:sz w:val="24"/>
          <w:szCs w:val="24"/>
        </w:rPr>
        <w:t>transfats</w:t>
      </w:r>
      <w:proofErr w:type="spellEnd"/>
      <w:r w:rsidRPr="001300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y not be correct because of some researcher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’</w:t>
      </w:r>
      <w:r w:rsidRPr="001300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flicts of interest.</w:t>
      </w:r>
    </w:p>
    <w:p w14:paraId="6D59BDCC" w14:textId="77777777" w:rsidR="002F3E06" w:rsidRDefault="00C1369A">
      <w:bookmarkStart w:id="0" w:name="_GoBack"/>
      <w:bookmarkEnd w:id="0"/>
    </w:p>
    <w:sectPr w:rsidR="002F3E06" w:rsidSect="006E1B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49F7EDF"/>
    <w:multiLevelType w:val="hybridMultilevel"/>
    <w:tmpl w:val="0E8C56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69A"/>
    <w:rsid w:val="002E35D0"/>
    <w:rsid w:val="006E1BFD"/>
    <w:rsid w:val="00C13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8CDA1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1369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36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2</Characters>
  <Application>Microsoft Macintosh Word</Application>
  <DocSecurity>0</DocSecurity>
  <Lines>25</Lines>
  <Paragraphs>13</Paragraphs>
  <ScaleCrop>false</ScaleCrop>
  <LinksUpToDate>false</LinksUpToDate>
  <CharactersWithSpaces>1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wan zahry</dc:creator>
  <cp:keywords/>
  <dc:description/>
  <cp:lastModifiedBy>Nagwan zahry</cp:lastModifiedBy>
  <cp:revision>1</cp:revision>
  <dcterms:created xsi:type="dcterms:W3CDTF">2017-04-04T17:50:00Z</dcterms:created>
  <dcterms:modified xsi:type="dcterms:W3CDTF">2017-04-04T17:50:00Z</dcterms:modified>
</cp:coreProperties>
</file>